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CA262D" w14:textId="77777777" w:rsidR="00B45844" w:rsidRDefault="00A06010" w:rsidP="00B45844">
      <w:pPr>
        <w:spacing w:line="480" w:lineRule="auto"/>
        <w:rPr>
          <w:b/>
          <w:bCs/>
        </w:rPr>
      </w:pPr>
      <w:r>
        <w:rPr>
          <w:b/>
          <w:bCs/>
        </w:rPr>
        <w:t>Additional File</w:t>
      </w:r>
      <w:r w:rsidR="00E41EE3">
        <w:rPr>
          <w:b/>
          <w:bCs/>
        </w:rPr>
        <w:t xml:space="preserve"> </w:t>
      </w:r>
      <w:r>
        <w:rPr>
          <w:b/>
          <w:bCs/>
        </w:rPr>
        <w:t>2</w:t>
      </w:r>
    </w:p>
    <w:p w14:paraId="5E27825C" w14:textId="77777777" w:rsidR="00B45844" w:rsidRDefault="00B45844" w:rsidP="00B45844">
      <w:pPr>
        <w:spacing w:line="480" w:lineRule="auto"/>
        <w:rPr>
          <w:i/>
          <w:iCs/>
        </w:rPr>
      </w:pPr>
      <w:r>
        <w:rPr>
          <w:i/>
          <w:iCs/>
        </w:rPr>
        <w:t xml:space="preserve">Data Extraction Form </w:t>
      </w:r>
    </w:p>
    <w:tbl>
      <w:tblPr>
        <w:tblStyle w:val="TableGrid"/>
        <w:tblpPr w:leftFromText="180" w:rightFromText="180" w:vertAnchor="text" w:horzAnchor="margin" w:tblpY="30"/>
        <w:tblW w:w="89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4724"/>
      </w:tblGrid>
      <w:tr w:rsidR="00B45844" w14:paraId="7E70BF72"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C0E07C" w14:textId="77777777" w:rsidR="00B45844" w:rsidRDefault="00B45844" w:rsidP="00AF06FB">
            <w:pPr>
              <w:spacing w:line="276" w:lineRule="auto"/>
            </w:pPr>
            <w:r>
              <w:t>Study Details</w:t>
            </w:r>
          </w:p>
        </w:tc>
      </w:tr>
      <w:tr w:rsidR="00B45844" w14:paraId="72D85EA0"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tcPr>
          <w:p w14:paraId="466D86C7" w14:textId="77777777" w:rsidR="00B45844" w:rsidRDefault="00B45844" w:rsidP="00AF06FB">
            <w:pPr>
              <w:spacing w:line="276" w:lineRule="auto"/>
            </w:pPr>
            <w:r>
              <w:t>First author:</w:t>
            </w:r>
          </w:p>
        </w:tc>
      </w:tr>
      <w:tr w:rsidR="00B45844" w14:paraId="42C01A3F" w14:textId="77777777" w:rsidTr="00B45844">
        <w:trPr>
          <w:trHeight w:val="380"/>
        </w:trPr>
        <w:tc>
          <w:tcPr>
            <w:tcW w:w="4248" w:type="dxa"/>
            <w:tcBorders>
              <w:top w:val="single" w:sz="4" w:space="0" w:color="auto"/>
              <w:left w:val="single" w:sz="4" w:space="0" w:color="auto"/>
              <w:bottom w:val="single" w:sz="4" w:space="0" w:color="auto"/>
            </w:tcBorders>
          </w:tcPr>
          <w:p w14:paraId="71B31443" w14:textId="77777777" w:rsidR="00B45844" w:rsidRPr="00DE27CB" w:rsidRDefault="00B45844" w:rsidP="00AF06FB">
            <w:pPr>
              <w:spacing w:line="276" w:lineRule="auto"/>
            </w:pPr>
            <w:r>
              <w:t>Year:</w:t>
            </w:r>
          </w:p>
        </w:tc>
        <w:tc>
          <w:tcPr>
            <w:tcW w:w="4724" w:type="dxa"/>
            <w:tcBorders>
              <w:top w:val="single" w:sz="4" w:space="0" w:color="auto"/>
              <w:bottom w:val="single" w:sz="4" w:space="0" w:color="auto"/>
              <w:right w:val="single" w:sz="4" w:space="0" w:color="auto"/>
            </w:tcBorders>
          </w:tcPr>
          <w:p w14:paraId="7E1D3D28" w14:textId="77777777" w:rsidR="00B45844" w:rsidRDefault="00B45844" w:rsidP="00AF06FB">
            <w:pPr>
              <w:spacing w:line="276" w:lineRule="auto"/>
              <w:jc w:val="center"/>
            </w:pPr>
          </w:p>
        </w:tc>
      </w:tr>
      <w:tr w:rsidR="00B45844" w14:paraId="6F8AE7AA" w14:textId="77777777" w:rsidTr="00B45844">
        <w:trPr>
          <w:trHeight w:val="380"/>
        </w:trPr>
        <w:tc>
          <w:tcPr>
            <w:tcW w:w="4248" w:type="dxa"/>
            <w:tcBorders>
              <w:top w:val="single" w:sz="4" w:space="0" w:color="auto"/>
              <w:left w:val="single" w:sz="4" w:space="0" w:color="auto"/>
              <w:bottom w:val="single" w:sz="4" w:space="0" w:color="auto"/>
            </w:tcBorders>
          </w:tcPr>
          <w:p w14:paraId="5EBBC052" w14:textId="77777777" w:rsidR="00B45844" w:rsidRDefault="00B45844" w:rsidP="00AF06FB">
            <w:pPr>
              <w:spacing w:line="276" w:lineRule="auto"/>
            </w:pPr>
            <w:r>
              <w:t>Location:</w:t>
            </w:r>
          </w:p>
        </w:tc>
        <w:tc>
          <w:tcPr>
            <w:tcW w:w="4724" w:type="dxa"/>
            <w:tcBorders>
              <w:top w:val="single" w:sz="4" w:space="0" w:color="auto"/>
              <w:bottom w:val="single" w:sz="4" w:space="0" w:color="auto"/>
              <w:right w:val="single" w:sz="4" w:space="0" w:color="auto"/>
            </w:tcBorders>
          </w:tcPr>
          <w:p w14:paraId="63CDF708" w14:textId="77777777" w:rsidR="00B45844" w:rsidRDefault="00B45844" w:rsidP="00AF06FB">
            <w:pPr>
              <w:spacing w:line="276" w:lineRule="auto"/>
              <w:jc w:val="center"/>
            </w:pPr>
          </w:p>
        </w:tc>
      </w:tr>
      <w:tr w:rsidR="00B45844" w14:paraId="035AD0B7" w14:textId="77777777" w:rsidTr="00B45844">
        <w:trPr>
          <w:trHeight w:val="380"/>
        </w:trPr>
        <w:tc>
          <w:tcPr>
            <w:tcW w:w="4248" w:type="dxa"/>
            <w:tcBorders>
              <w:top w:val="single" w:sz="4" w:space="0" w:color="auto"/>
              <w:left w:val="single" w:sz="4" w:space="0" w:color="auto"/>
              <w:bottom w:val="single" w:sz="4" w:space="0" w:color="auto"/>
            </w:tcBorders>
          </w:tcPr>
          <w:p w14:paraId="3EE644F7" w14:textId="77777777" w:rsidR="00B45844" w:rsidRDefault="00B45844" w:rsidP="00AF06FB">
            <w:pPr>
              <w:spacing w:line="276" w:lineRule="auto"/>
            </w:pPr>
            <w:r>
              <w:t>Study Design:</w:t>
            </w:r>
          </w:p>
        </w:tc>
        <w:tc>
          <w:tcPr>
            <w:tcW w:w="4724" w:type="dxa"/>
            <w:tcBorders>
              <w:top w:val="single" w:sz="4" w:space="0" w:color="auto"/>
              <w:bottom w:val="single" w:sz="4" w:space="0" w:color="auto"/>
              <w:right w:val="single" w:sz="4" w:space="0" w:color="auto"/>
            </w:tcBorders>
          </w:tcPr>
          <w:p w14:paraId="22F09A43" w14:textId="77777777" w:rsidR="00B45844" w:rsidRDefault="00B45844" w:rsidP="00AF06FB">
            <w:pPr>
              <w:spacing w:line="276" w:lineRule="auto"/>
              <w:jc w:val="center"/>
            </w:pPr>
          </w:p>
        </w:tc>
      </w:tr>
      <w:tr w:rsidR="00B45844" w14:paraId="1D6E7BB3" w14:textId="77777777" w:rsidTr="00B45844">
        <w:trPr>
          <w:trHeight w:val="380"/>
        </w:trPr>
        <w:tc>
          <w:tcPr>
            <w:tcW w:w="4248" w:type="dxa"/>
            <w:tcBorders>
              <w:top w:val="single" w:sz="4" w:space="0" w:color="auto"/>
              <w:left w:val="single" w:sz="4" w:space="0" w:color="auto"/>
              <w:bottom w:val="single" w:sz="4" w:space="0" w:color="auto"/>
            </w:tcBorders>
          </w:tcPr>
          <w:p w14:paraId="4E059DD3" w14:textId="77777777" w:rsidR="00B45844" w:rsidRDefault="00B45844" w:rsidP="00AF06FB">
            <w:pPr>
              <w:spacing w:line="276" w:lineRule="auto"/>
            </w:pPr>
            <w:r>
              <w:t>Sample size:</w:t>
            </w:r>
          </w:p>
        </w:tc>
        <w:tc>
          <w:tcPr>
            <w:tcW w:w="4724" w:type="dxa"/>
            <w:tcBorders>
              <w:top w:val="single" w:sz="4" w:space="0" w:color="auto"/>
              <w:bottom w:val="single" w:sz="4" w:space="0" w:color="auto"/>
              <w:right w:val="single" w:sz="4" w:space="0" w:color="auto"/>
            </w:tcBorders>
          </w:tcPr>
          <w:p w14:paraId="48847AF9" w14:textId="77777777" w:rsidR="00B45844" w:rsidRDefault="00B45844" w:rsidP="00AF06FB">
            <w:pPr>
              <w:spacing w:line="276" w:lineRule="auto"/>
              <w:jc w:val="center"/>
            </w:pPr>
          </w:p>
        </w:tc>
      </w:tr>
      <w:tr w:rsidR="00B45844" w14:paraId="22B28777" w14:textId="77777777" w:rsidTr="00B45844">
        <w:trPr>
          <w:trHeight w:val="380"/>
        </w:trPr>
        <w:tc>
          <w:tcPr>
            <w:tcW w:w="4248" w:type="dxa"/>
            <w:tcBorders>
              <w:top w:val="single" w:sz="4" w:space="0" w:color="auto"/>
              <w:left w:val="single" w:sz="4" w:space="0" w:color="auto"/>
              <w:bottom w:val="single" w:sz="4" w:space="0" w:color="auto"/>
            </w:tcBorders>
          </w:tcPr>
          <w:p w14:paraId="328C4251" w14:textId="77777777" w:rsidR="00B45844" w:rsidRDefault="00B45844" w:rsidP="00AF06FB">
            <w:pPr>
              <w:spacing w:line="276" w:lineRule="auto"/>
            </w:pPr>
            <w:r>
              <w:t>Recruited from:</w:t>
            </w:r>
          </w:p>
        </w:tc>
        <w:tc>
          <w:tcPr>
            <w:tcW w:w="4724" w:type="dxa"/>
            <w:tcBorders>
              <w:top w:val="single" w:sz="4" w:space="0" w:color="auto"/>
              <w:bottom w:val="single" w:sz="4" w:space="0" w:color="auto"/>
              <w:right w:val="single" w:sz="4" w:space="0" w:color="auto"/>
            </w:tcBorders>
          </w:tcPr>
          <w:p w14:paraId="49D8F16C" w14:textId="77777777" w:rsidR="00B45844" w:rsidRDefault="00B45844" w:rsidP="00AF06FB">
            <w:pPr>
              <w:spacing w:line="276" w:lineRule="auto"/>
              <w:jc w:val="center"/>
            </w:pPr>
          </w:p>
        </w:tc>
      </w:tr>
      <w:tr w:rsidR="00B45844" w14:paraId="1B70EA6F" w14:textId="77777777" w:rsidTr="00B45844">
        <w:trPr>
          <w:trHeight w:val="380"/>
        </w:trPr>
        <w:tc>
          <w:tcPr>
            <w:tcW w:w="4248" w:type="dxa"/>
            <w:tcBorders>
              <w:top w:val="single" w:sz="4" w:space="0" w:color="auto"/>
              <w:left w:val="single" w:sz="4" w:space="0" w:color="auto"/>
              <w:bottom w:val="single" w:sz="4" w:space="0" w:color="auto"/>
            </w:tcBorders>
          </w:tcPr>
          <w:p w14:paraId="3603A1CB" w14:textId="77777777" w:rsidR="00B45844" w:rsidRDefault="00B45844" w:rsidP="00AF06FB">
            <w:pPr>
              <w:spacing w:line="276" w:lineRule="auto"/>
            </w:pPr>
            <w:r>
              <w:t xml:space="preserve">Primary aim: </w:t>
            </w:r>
          </w:p>
        </w:tc>
        <w:tc>
          <w:tcPr>
            <w:tcW w:w="4724" w:type="dxa"/>
            <w:tcBorders>
              <w:top w:val="single" w:sz="4" w:space="0" w:color="auto"/>
              <w:bottom w:val="single" w:sz="4" w:space="0" w:color="auto"/>
              <w:right w:val="single" w:sz="4" w:space="0" w:color="auto"/>
            </w:tcBorders>
          </w:tcPr>
          <w:p w14:paraId="4462C01D" w14:textId="77777777" w:rsidR="00B45844" w:rsidRDefault="00B45844" w:rsidP="00AF06FB">
            <w:pPr>
              <w:spacing w:line="276" w:lineRule="auto"/>
              <w:jc w:val="center"/>
            </w:pPr>
          </w:p>
        </w:tc>
      </w:tr>
      <w:tr w:rsidR="00B45844" w14:paraId="50EBE1D6"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DE6C41" w14:textId="77777777" w:rsidR="00B45844" w:rsidRDefault="00B45844" w:rsidP="00AF06FB">
            <w:pPr>
              <w:spacing w:line="276" w:lineRule="auto"/>
            </w:pPr>
            <w:r>
              <w:t>Participant Demographics</w:t>
            </w:r>
          </w:p>
        </w:tc>
      </w:tr>
      <w:tr w:rsidR="00B45844" w14:paraId="59D323CC" w14:textId="77777777" w:rsidTr="00B45844">
        <w:trPr>
          <w:trHeight w:val="380"/>
        </w:trPr>
        <w:tc>
          <w:tcPr>
            <w:tcW w:w="4248" w:type="dxa"/>
            <w:tcBorders>
              <w:top w:val="single" w:sz="4" w:space="0" w:color="auto"/>
              <w:left w:val="single" w:sz="4" w:space="0" w:color="auto"/>
              <w:bottom w:val="single" w:sz="4" w:space="0" w:color="auto"/>
            </w:tcBorders>
          </w:tcPr>
          <w:p w14:paraId="0443C1FC" w14:textId="77777777" w:rsidR="00B45844" w:rsidRPr="00DE27CB" w:rsidRDefault="00B45844" w:rsidP="00AF06FB">
            <w:pPr>
              <w:spacing w:line="276" w:lineRule="auto"/>
            </w:pPr>
            <w:r>
              <w:t>Mean age of sample:</w:t>
            </w:r>
          </w:p>
        </w:tc>
        <w:tc>
          <w:tcPr>
            <w:tcW w:w="4724" w:type="dxa"/>
            <w:tcBorders>
              <w:top w:val="single" w:sz="4" w:space="0" w:color="auto"/>
              <w:bottom w:val="single" w:sz="4" w:space="0" w:color="auto"/>
              <w:right w:val="single" w:sz="4" w:space="0" w:color="auto"/>
            </w:tcBorders>
          </w:tcPr>
          <w:p w14:paraId="3675A1F6" w14:textId="77777777" w:rsidR="00B45844" w:rsidRDefault="00B45844" w:rsidP="00AF06FB">
            <w:pPr>
              <w:spacing w:line="276" w:lineRule="auto"/>
              <w:jc w:val="center"/>
            </w:pPr>
          </w:p>
        </w:tc>
      </w:tr>
      <w:tr w:rsidR="00B45844" w14:paraId="5D4B033B" w14:textId="77777777" w:rsidTr="00B45844">
        <w:trPr>
          <w:trHeight w:val="380"/>
        </w:trPr>
        <w:tc>
          <w:tcPr>
            <w:tcW w:w="4248" w:type="dxa"/>
            <w:tcBorders>
              <w:top w:val="single" w:sz="4" w:space="0" w:color="auto"/>
              <w:left w:val="single" w:sz="4" w:space="0" w:color="auto"/>
              <w:bottom w:val="single" w:sz="4" w:space="0" w:color="auto"/>
            </w:tcBorders>
          </w:tcPr>
          <w:p w14:paraId="14112340" w14:textId="77777777" w:rsidR="00B45844" w:rsidRDefault="00B45844" w:rsidP="00AF06FB">
            <w:pPr>
              <w:spacing w:line="276" w:lineRule="auto"/>
            </w:pPr>
            <w:r>
              <w:t>Gender:</w:t>
            </w:r>
          </w:p>
          <w:p w14:paraId="7082156E" w14:textId="77777777" w:rsidR="00E41EE3" w:rsidRDefault="00E41EE3" w:rsidP="00AF06FB">
            <w:pPr>
              <w:spacing w:line="276" w:lineRule="auto"/>
            </w:pPr>
            <w:r>
              <w:t>(Percentage of males to females)</w:t>
            </w:r>
          </w:p>
        </w:tc>
        <w:tc>
          <w:tcPr>
            <w:tcW w:w="4724" w:type="dxa"/>
            <w:tcBorders>
              <w:top w:val="single" w:sz="4" w:space="0" w:color="auto"/>
              <w:bottom w:val="single" w:sz="4" w:space="0" w:color="auto"/>
              <w:right w:val="single" w:sz="4" w:space="0" w:color="auto"/>
            </w:tcBorders>
          </w:tcPr>
          <w:p w14:paraId="497D0C3B" w14:textId="77777777" w:rsidR="00B45844" w:rsidRDefault="00B45844" w:rsidP="00AF06FB">
            <w:pPr>
              <w:spacing w:line="276" w:lineRule="auto"/>
              <w:jc w:val="center"/>
            </w:pPr>
          </w:p>
        </w:tc>
      </w:tr>
      <w:tr w:rsidR="00B45844" w14:paraId="49C332CC" w14:textId="77777777" w:rsidTr="00B45844">
        <w:trPr>
          <w:trHeight w:val="380"/>
        </w:trPr>
        <w:tc>
          <w:tcPr>
            <w:tcW w:w="4248" w:type="dxa"/>
            <w:tcBorders>
              <w:top w:val="single" w:sz="4" w:space="0" w:color="auto"/>
              <w:left w:val="single" w:sz="4" w:space="0" w:color="auto"/>
              <w:bottom w:val="single" w:sz="4" w:space="0" w:color="auto"/>
            </w:tcBorders>
          </w:tcPr>
          <w:p w14:paraId="21C7D96F" w14:textId="77777777" w:rsidR="00B45844" w:rsidRDefault="00B45844" w:rsidP="00AF06FB">
            <w:pPr>
              <w:spacing w:line="276" w:lineRule="auto"/>
            </w:pPr>
            <w:r>
              <w:t>Mean IQ of sample:</w:t>
            </w:r>
          </w:p>
        </w:tc>
        <w:tc>
          <w:tcPr>
            <w:tcW w:w="4724" w:type="dxa"/>
            <w:tcBorders>
              <w:top w:val="single" w:sz="4" w:space="0" w:color="auto"/>
              <w:bottom w:val="single" w:sz="4" w:space="0" w:color="auto"/>
              <w:right w:val="single" w:sz="4" w:space="0" w:color="auto"/>
            </w:tcBorders>
          </w:tcPr>
          <w:p w14:paraId="0AED397D" w14:textId="77777777" w:rsidR="00B45844" w:rsidRDefault="00B45844" w:rsidP="00AF06FB">
            <w:pPr>
              <w:spacing w:line="276" w:lineRule="auto"/>
              <w:jc w:val="center"/>
            </w:pPr>
          </w:p>
        </w:tc>
      </w:tr>
      <w:tr w:rsidR="00B45844" w14:paraId="03719F63" w14:textId="77777777" w:rsidTr="00716661">
        <w:trPr>
          <w:trHeight w:val="380"/>
        </w:trPr>
        <w:tc>
          <w:tcPr>
            <w:tcW w:w="8972" w:type="dxa"/>
            <w:gridSpan w:val="2"/>
            <w:tcBorders>
              <w:top w:val="single" w:sz="4" w:space="0" w:color="auto"/>
              <w:left w:val="single" w:sz="4" w:space="0" w:color="auto"/>
              <w:bottom w:val="single" w:sz="4" w:space="0" w:color="auto"/>
              <w:right w:val="single" w:sz="4" w:space="0" w:color="auto"/>
            </w:tcBorders>
          </w:tcPr>
          <w:p w14:paraId="60809366" w14:textId="77777777" w:rsidR="00B45844" w:rsidRDefault="00B45844" w:rsidP="00AF06FB">
            <w:pPr>
              <w:spacing w:line="276" w:lineRule="auto"/>
            </w:pPr>
            <w:r>
              <w:t>Level of functioning:</w:t>
            </w:r>
          </w:p>
          <w:p w14:paraId="3FA3A159" w14:textId="77777777" w:rsidR="00B45844" w:rsidRDefault="00B45844" w:rsidP="00B45844">
            <w:pPr>
              <w:spacing w:line="276" w:lineRule="auto"/>
            </w:pPr>
            <w:r>
              <w:t xml:space="preserve">(measured via the mean of tools such as the </w:t>
            </w:r>
            <w:r w:rsidRPr="00B45844">
              <w:t>Vineland Adaptive Behavior Scales)</w:t>
            </w:r>
          </w:p>
        </w:tc>
      </w:tr>
      <w:tr w:rsidR="00B45844" w14:paraId="231A5827" w14:textId="77777777" w:rsidTr="0098732D">
        <w:trPr>
          <w:trHeight w:val="380"/>
        </w:trPr>
        <w:tc>
          <w:tcPr>
            <w:tcW w:w="8972" w:type="dxa"/>
            <w:gridSpan w:val="2"/>
            <w:tcBorders>
              <w:top w:val="single" w:sz="4" w:space="0" w:color="auto"/>
              <w:left w:val="single" w:sz="4" w:space="0" w:color="auto"/>
              <w:bottom w:val="single" w:sz="4" w:space="0" w:color="auto"/>
              <w:right w:val="single" w:sz="4" w:space="0" w:color="auto"/>
            </w:tcBorders>
          </w:tcPr>
          <w:p w14:paraId="38FC5A74" w14:textId="77777777" w:rsidR="00B45844" w:rsidRDefault="00B45844" w:rsidP="00AF06FB">
            <w:pPr>
              <w:spacing w:line="276" w:lineRule="auto"/>
            </w:pPr>
            <w:r>
              <w:t>Severity of ASD symptoms:</w:t>
            </w:r>
          </w:p>
          <w:p w14:paraId="4426E48A" w14:textId="77777777" w:rsidR="00B45844" w:rsidRDefault="00B45844" w:rsidP="00B45844">
            <w:pPr>
              <w:spacing w:line="276" w:lineRule="auto"/>
            </w:pPr>
            <w:r>
              <w:t>(measured via the mean of tools such as the Autism Diagnostic Observation Schedule)</w:t>
            </w:r>
          </w:p>
        </w:tc>
      </w:tr>
      <w:tr w:rsidR="00B45844" w14:paraId="6F92951F" w14:textId="77777777" w:rsidTr="00B45844">
        <w:trPr>
          <w:trHeight w:val="380"/>
        </w:trPr>
        <w:tc>
          <w:tcPr>
            <w:tcW w:w="4248" w:type="dxa"/>
            <w:tcBorders>
              <w:top w:val="single" w:sz="4" w:space="0" w:color="auto"/>
              <w:left w:val="single" w:sz="4" w:space="0" w:color="auto"/>
              <w:bottom w:val="single" w:sz="4" w:space="0" w:color="auto"/>
            </w:tcBorders>
          </w:tcPr>
          <w:p w14:paraId="44B497B9" w14:textId="77777777" w:rsidR="00B45844" w:rsidRDefault="00B45844" w:rsidP="00AF06FB">
            <w:pPr>
              <w:spacing w:line="276" w:lineRule="auto"/>
            </w:pPr>
            <w:r>
              <w:t>Comorbid diagnoses:</w:t>
            </w:r>
          </w:p>
        </w:tc>
        <w:tc>
          <w:tcPr>
            <w:tcW w:w="4724" w:type="dxa"/>
            <w:tcBorders>
              <w:top w:val="single" w:sz="4" w:space="0" w:color="auto"/>
              <w:bottom w:val="single" w:sz="4" w:space="0" w:color="auto"/>
              <w:right w:val="single" w:sz="4" w:space="0" w:color="auto"/>
            </w:tcBorders>
          </w:tcPr>
          <w:p w14:paraId="5F2D7FF4" w14:textId="77777777" w:rsidR="00B45844" w:rsidRDefault="00B45844" w:rsidP="00AF06FB">
            <w:pPr>
              <w:spacing w:line="276" w:lineRule="auto"/>
              <w:jc w:val="center"/>
            </w:pPr>
          </w:p>
        </w:tc>
      </w:tr>
      <w:tr w:rsidR="00CD3808" w14:paraId="335B0BB0" w14:textId="77777777" w:rsidTr="00B45844">
        <w:trPr>
          <w:trHeight w:val="380"/>
        </w:trPr>
        <w:tc>
          <w:tcPr>
            <w:tcW w:w="4248" w:type="dxa"/>
            <w:tcBorders>
              <w:top w:val="single" w:sz="4" w:space="0" w:color="auto"/>
              <w:left w:val="single" w:sz="4" w:space="0" w:color="auto"/>
              <w:bottom w:val="single" w:sz="4" w:space="0" w:color="auto"/>
            </w:tcBorders>
          </w:tcPr>
          <w:p w14:paraId="656FAC2A" w14:textId="77777777" w:rsidR="00CD3808" w:rsidRDefault="00CD3808" w:rsidP="00AF06FB">
            <w:pPr>
              <w:spacing w:line="276" w:lineRule="auto"/>
            </w:pPr>
            <w:r>
              <w:t>Duration of anxiety diagnosis:</w:t>
            </w:r>
          </w:p>
        </w:tc>
        <w:tc>
          <w:tcPr>
            <w:tcW w:w="4724" w:type="dxa"/>
            <w:tcBorders>
              <w:top w:val="single" w:sz="4" w:space="0" w:color="auto"/>
              <w:bottom w:val="single" w:sz="4" w:space="0" w:color="auto"/>
              <w:right w:val="single" w:sz="4" w:space="0" w:color="auto"/>
            </w:tcBorders>
          </w:tcPr>
          <w:p w14:paraId="082CA24D" w14:textId="77777777" w:rsidR="00CD3808" w:rsidRDefault="00CD3808" w:rsidP="00AF06FB">
            <w:pPr>
              <w:spacing w:line="276" w:lineRule="auto"/>
              <w:jc w:val="center"/>
            </w:pPr>
          </w:p>
        </w:tc>
      </w:tr>
      <w:tr w:rsidR="00CD3808" w14:paraId="0547EC56" w14:textId="77777777" w:rsidTr="00AD3ED4">
        <w:trPr>
          <w:trHeight w:val="380"/>
        </w:trPr>
        <w:tc>
          <w:tcPr>
            <w:tcW w:w="8972" w:type="dxa"/>
            <w:gridSpan w:val="2"/>
            <w:tcBorders>
              <w:top w:val="single" w:sz="4" w:space="0" w:color="auto"/>
              <w:left w:val="single" w:sz="4" w:space="0" w:color="auto"/>
              <w:bottom w:val="single" w:sz="4" w:space="0" w:color="auto"/>
              <w:right w:val="single" w:sz="4" w:space="0" w:color="auto"/>
            </w:tcBorders>
          </w:tcPr>
          <w:p w14:paraId="46DC1CC1" w14:textId="77777777" w:rsidR="00CD3808" w:rsidRDefault="00CD3808" w:rsidP="00CD3808">
            <w:pPr>
              <w:spacing w:line="276" w:lineRule="auto"/>
            </w:pPr>
            <w:r>
              <w:t xml:space="preserve">Medications for anxiety or other psychoactive medications: </w:t>
            </w:r>
          </w:p>
        </w:tc>
      </w:tr>
      <w:tr w:rsidR="00CD3808" w14:paraId="135DA3A8" w14:textId="77777777" w:rsidTr="00AD3ED4">
        <w:trPr>
          <w:trHeight w:val="380"/>
        </w:trPr>
        <w:tc>
          <w:tcPr>
            <w:tcW w:w="8972" w:type="dxa"/>
            <w:gridSpan w:val="2"/>
            <w:tcBorders>
              <w:top w:val="single" w:sz="4" w:space="0" w:color="auto"/>
              <w:left w:val="single" w:sz="4" w:space="0" w:color="auto"/>
              <w:bottom w:val="single" w:sz="4" w:space="0" w:color="auto"/>
              <w:right w:val="single" w:sz="4" w:space="0" w:color="auto"/>
            </w:tcBorders>
          </w:tcPr>
          <w:p w14:paraId="33425903" w14:textId="77777777" w:rsidR="00CD3808" w:rsidRDefault="00CD3808" w:rsidP="00CD3808">
            <w:pPr>
              <w:spacing w:line="276" w:lineRule="auto"/>
            </w:pPr>
            <w:r>
              <w:t>Previous interventions designed to target anxiety or RRBs</w:t>
            </w:r>
            <w:r w:rsidR="006C7AC1">
              <w:t xml:space="preserve">: </w:t>
            </w:r>
          </w:p>
        </w:tc>
      </w:tr>
      <w:tr w:rsidR="00B45844" w14:paraId="488889E9" w14:textId="77777777" w:rsidTr="00B45844">
        <w:trPr>
          <w:trHeight w:val="380"/>
        </w:trPr>
        <w:tc>
          <w:tcPr>
            <w:tcW w:w="4248" w:type="dxa"/>
            <w:tcBorders>
              <w:top w:val="single" w:sz="4" w:space="0" w:color="auto"/>
              <w:left w:val="single" w:sz="4" w:space="0" w:color="auto"/>
              <w:bottom w:val="single" w:sz="4" w:space="0" w:color="auto"/>
            </w:tcBorders>
          </w:tcPr>
          <w:p w14:paraId="0A5C1629" w14:textId="77777777" w:rsidR="00B45844" w:rsidRDefault="00B45844" w:rsidP="00AF06FB">
            <w:pPr>
              <w:spacing w:line="276" w:lineRule="auto"/>
            </w:pPr>
            <w:r>
              <w:t>Method of ASD diagnosis:</w:t>
            </w:r>
          </w:p>
        </w:tc>
        <w:tc>
          <w:tcPr>
            <w:tcW w:w="4724" w:type="dxa"/>
            <w:tcBorders>
              <w:top w:val="single" w:sz="4" w:space="0" w:color="auto"/>
              <w:bottom w:val="single" w:sz="4" w:space="0" w:color="auto"/>
              <w:right w:val="single" w:sz="4" w:space="0" w:color="auto"/>
            </w:tcBorders>
          </w:tcPr>
          <w:p w14:paraId="09CAEA3B" w14:textId="77777777" w:rsidR="00B45844" w:rsidRDefault="00B45844" w:rsidP="00AF06FB">
            <w:pPr>
              <w:spacing w:line="276" w:lineRule="auto"/>
              <w:jc w:val="center"/>
            </w:pPr>
          </w:p>
        </w:tc>
      </w:tr>
      <w:tr w:rsidR="00B45844" w14:paraId="0CE9A931"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1F9D7D" w14:textId="77777777" w:rsidR="00B45844" w:rsidRDefault="00B45844" w:rsidP="00AF06FB">
            <w:pPr>
              <w:spacing w:line="276" w:lineRule="auto"/>
            </w:pPr>
            <w:r>
              <w:t>Anxiety Type/s Investigated</w:t>
            </w:r>
          </w:p>
        </w:tc>
      </w:tr>
      <w:tr w:rsidR="00B45844" w14:paraId="28FF712A"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0C7C09" w14:textId="77777777" w:rsidR="00B45844" w:rsidRDefault="00B45844" w:rsidP="00AF06FB">
            <w:pPr>
              <w:spacing w:line="276" w:lineRule="auto"/>
            </w:pPr>
            <w:r>
              <w:t>Anxiety Measure/s Used</w:t>
            </w:r>
          </w:p>
        </w:tc>
      </w:tr>
      <w:tr w:rsidR="00B45844" w14:paraId="5977F4B1"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A51087" w14:textId="77777777" w:rsidR="00B45844" w:rsidRDefault="00B45844" w:rsidP="00AF06FB">
            <w:pPr>
              <w:spacing w:line="276" w:lineRule="auto"/>
            </w:pPr>
            <w:r>
              <w:t>RRB Type/s Investigated</w:t>
            </w:r>
          </w:p>
        </w:tc>
      </w:tr>
      <w:tr w:rsidR="00B45844" w14:paraId="2B996340"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F3087C" w14:textId="77777777" w:rsidR="00B45844" w:rsidRDefault="00B45844" w:rsidP="00AF06FB">
            <w:pPr>
              <w:spacing w:line="276" w:lineRule="auto"/>
            </w:pPr>
            <w:r>
              <w:t>RRB Measure/s Used</w:t>
            </w:r>
          </w:p>
        </w:tc>
      </w:tr>
      <w:tr w:rsidR="00607539" w14:paraId="1C1E9C11"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815ECC" w14:textId="77777777" w:rsidR="00607539" w:rsidRDefault="00607539" w:rsidP="00AF06FB">
            <w:pPr>
              <w:spacing w:line="276" w:lineRule="auto"/>
            </w:pPr>
            <w:r>
              <w:t>Research Question 1</w:t>
            </w:r>
          </w:p>
        </w:tc>
      </w:tr>
      <w:tr w:rsidR="00607539" w14:paraId="460462E8" w14:textId="77777777" w:rsidTr="00607539">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auto"/>
          </w:tcPr>
          <w:p w14:paraId="5D55F77D" w14:textId="77777777" w:rsidR="00607539" w:rsidRDefault="00607539" w:rsidP="00AF06FB">
            <w:pPr>
              <w:spacing w:line="276" w:lineRule="auto"/>
            </w:pPr>
            <w:r>
              <w:t>The association between anxiety and RRB subtypes will be recorded. This will include the outcomes, s</w:t>
            </w:r>
            <w:r w:rsidRPr="00465448">
              <w:t xml:space="preserve">tatistical </w:t>
            </w:r>
            <w:r>
              <w:t>a</w:t>
            </w:r>
            <w:r w:rsidRPr="00465448">
              <w:t xml:space="preserve">nalyses, </w:t>
            </w:r>
            <w:r>
              <w:t>a</w:t>
            </w:r>
            <w:r w:rsidRPr="00465448">
              <w:t xml:space="preserve">djustments and </w:t>
            </w:r>
            <w:r>
              <w:t>s</w:t>
            </w:r>
            <w:r w:rsidRPr="00465448">
              <w:t>ignificance</w:t>
            </w:r>
            <w:r>
              <w:t xml:space="preserve">. </w:t>
            </w:r>
          </w:p>
        </w:tc>
      </w:tr>
      <w:tr w:rsidR="00607539" w14:paraId="60B3CDE6"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5338B9" w14:textId="77777777" w:rsidR="00607539" w:rsidRDefault="00607539" w:rsidP="00AF06FB">
            <w:pPr>
              <w:spacing w:line="276" w:lineRule="auto"/>
            </w:pPr>
            <w:r>
              <w:t>Research Question 2</w:t>
            </w:r>
          </w:p>
        </w:tc>
      </w:tr>
      <w:tr w:rsidR="00607539" w14:paraId="20950DD4" w14:textId="77777777" w:rsidTr="00607539">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auto"/>
          </w:tcPr>
          <w:p w14:paraId="6CEECF56" w14:textId="77777777" w:rsidR="00607539" w:rsidRDefault="00607539" w:rsidP="00AF06FB">
            <w:pPr>
              <w:spacing w:line="276" w:lineRule="auto"/>
            </w:pPr>
            <w:r>
              <w:t>The association between RRB subtypes will be recorded. This will include the outcomes, s</w:t>
            </w:r>
            <w:r w:rsidRPr="00465448">
              <w:t xml:space="preserve">tatistical </w:t>
            </w:r>
            <w:r>
              <w:t>a</w:t>
            </w:r>
            <w:r w:rsidRPr="00465448">
              <w:t xml:space="preserve">nalyses, </w:t>
            </w:r>
            <w:r>
              <w:t>a</w:t>
            </w:r>
            <w:r w:rsidRPr="00465448">
              <w:t xml:space="preserve">djustments and </w:t>
            </w:r>
            <w:r>
              <w:t>s</w:t>
            </w:r>
            <w:r w:rsidRPr="00465448">
              <w:t>ignificance</w:t>
            </w:r>
            <w:r>
              <w:t>.</w:t>
            </w:r>
          </w:p>
        </w:tc>
      </w:tr>
      <w:tr w:rsidR="00607539" w14:paraId="6BE1C4F4"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4053F6" w14:textId="77777777" w:rsidR="00607539" w:rsidRDefault="00607539" w:rsidP="00AF06FB">
            <w:pPr>
              <w:spacing w:line="276" w:lineRule="auto"/>
            </w:pPr>
            <w:r>
              <w:t>Research Question 3</w:t>
            </w:r>
          </w:p>
        </w:tc>
      </w:tr>
      <w:tr w:rsidR="00B45844" w14:paraId="7312C068" w14:textId="77777777" w:rsidTr="00607539">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auto"/>
          </w:tcPr>
          <w:p w14:paraId="4F4DB482" w14:textId="77777777" w:rsidR="00607539" w:rsidRDefault="00607539" w:rsidP="00AF06FB">
            <w:pPr>
              <w:spacing w:line="276" w:lineRule="auto"/>
            </w:pPr>
            <w:r w:rsidRPr="00607539">
              <w:lastRenderedPageBreak/>
              <w:t>Factors identified as being associated with RRBs and anxiety will be recorded</w:t>
            </w:r>
            <w:r>
              <w:t xml:space="preserve">. This will include the name of the factor, the statistical analysis utilised to uncover the relationship between the factor and RRBs and anxiety, and the outcome of this analysis (including adjustments and significance). </w:t>
            </w:r>
          </w:p>
        </w:tc>
      </w:tr>
      <w:tr w:rsidR="00B45844" w14:paraId="21CCF182" w14:textId="77777777" w:rsidTr="00AF06FB">
        <w:trPr>
          <w:trHeight w:val="380"/>
        </w:trPr>
        <w:tc>
          <w:tcPr>
            <w:tcW w:w="8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6C462D" w14:textId="19940785" w:rsidR="00B45844" w:rsidRDefault="00B45844" w:rsidP="00AF06FB">
            <w:pPr>
              <w:spacing w:line="276" w:lineRule="auto"/>
            </w:pPr>
            <w:r>
              <w:t>Information for Assessing Risk of Bia</w:t>
            </w:r>
            <w:r w:rsidR="00B8191B">
              <w:t>s/Methodical Quality</w:t>
            </w:r>
          </w:p>
        </w:tc>
      </w:tr>
    </w:tbl>
    <w:p w14:paraId="4E59D4CD" w14:textId="77777777" w:rsidR="00B45844" w:rsidRDefault="00B45844" w:rsidP="00B45844">
      <w:pPr>
        <w:spacing w:line="480" w:lineRule="auto"/>
        <w:rPr>
          <w:i/>
          <w:iCs/>
        </w:rPr>
      </w:pPr>
    </w:p>
    <w:p w14:paraId="6745AEBC" w14:textId="77777777" w:rsidR="00B45844" w:rsidRDefault="00B45844" w:rsidP="00B45844">
      <w:pPr>
        <w:spacing w:line="480" w:lineRule="auto"/>
        <w:rPr>
          <w:i/>
          <w:iCs/>
        </w:rPr>
      </w:pPr>
    </w:p>
    <w:p w14:paraId="774D6292" w14:textId="77777777" w:rsidR="001B2B19" w:rsidRDefault="001B2B19"/>
    <w:sectPr w:rsidR="001B2B19" w:rsidSect="00965A77">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844"/>
    <w:rsid w:val="00000EC7"/>
    <w:rsid w:val="00007BFE"/>
    <w:rsid w:val="00022A3A"/>
    <w:rsid w:val="00027189"/>
    <w:rsid w:val="000341FB"/>
    <w:rsid w:val="00040568"/>
    <w:rsid w:val="00047C65"/>
    <w:rsid w:val="00051D5C"/>
    <w:rsid w:val="000543D0"/>
    <w:rsid w:val="00054622"/>
    <w:rsid w:val="0006155F"/>
    <w:rsid w:val="00063298"/>
    <w:rsid w:val="00075476"/>
    <w:rsid w:val="00083300"/>
    <w:rsid w:val="000850A1"/>
    <w:rsid w:val="00086E5C"/>
    <w:rsid w:val="00091DDD"/>
    <w:rsid w:val="000A15F8"/>
    <w:rsid w:val="000A18FD"/>
    <w:rsid w:val="000B63E3"/>
    <w:rsid w:val="000B69DB"/>
    <w:rsid w:val="000C3F69"/>
    <w:rsid w:val="000E1E7D"/>
    <w:rsid w:val="000F0265"/>
    <w:rsid w:val="001024CD"/>
    <w:rsid w:val="0011791C"/>
    <w:rsid w:val="00121AE0"/>
    <w:rsid w:val="001255AB"/>
    <w:rsid w:val="00127090"/>
    <w:rsid w:val="001433CC"/>
    <w:rsid w:val="001456E0"/>
    <w:rsid w:val="00153866"/>
    <w:rsid w:val="0015697A"/>
    <w:rsid w:val="00164C45"/>
    <w:rsid w:val="00167028"/>
    <w:rsid w:val="0017142C"/>
    <w:rsid w:val="00174BD0"/>
    <w:rsid w:val="00180859"/>
    <w:rsid w:val="00185E7C"/>
    <w:rsid w:val="001A3A0F"/>
    <w:rsid w:val="001B05F7"/>
    <w:rsid w:val="001B2B19"/>
    <w:rsid w:val="001B69F9"/>
    <w:rsid w:val="001C539F"/>
    <w:rsid w:val="001D37E2"/>
    <w:rsid w:val="001D4E54"/>
    <w:rsid w:val="001D5B30"/>
    <w:rsid w:val="001D5D2D"/>
    <w:rsid w:val="001F02EE"/>
    <w:rsid w:val="001F5276"/>
    <w:rsid w:val="001F5388"/>
    <w:rsid w:val="001F7CD6"/>
    <w:rsid w:val="00202216"/>
    <w:rsid w:val="002034DA"/>
    <w:rsid w:val="002040DD"/>
    <w:rsid w:val="00204503"/>
    <w:rsid w:val="00211766"/>
    <w:rsid w:val="002120FD"/>
    <w:rsid w:val="00215733"/>
    <w:rsid w:val="00234762"/>
    <w:rsid w:val="00235D9E"/>
    <w:rsid w:val="00244CE7"/>
    <w:rsid w:val="0024657D"/>
    <w:rsid w:val="002468F1"/>
    <w:rsid w:val="00253E25"/>
    <w:rsid w:val="00254663"/>
    <w:rsid w:val="002564BA"/>
    <w:rsid w:val="00264686"/>
    <w:rsid w:val="0026518B"/>
    <w:rsid w:val="002756D3"/>
    <w:rsid w:val="00283C8B"/>
    <w:rsid w:val="00283C8C"/>
    <w:rsid w:val="0029159B"/>
    <w:rsid w:val="00293762"/>
    <w:rsid w:val="002942CD"/>
    <w:rsid w:val="0029464E"/>
    <w:rsid w:val="002A4D6F"/>
    <w:rsid w:val="002A7B59"/>
    <w:rsid w:val="002B5C99"/>
    <w:rsid w:val="002B66C0"/>
    <w:rsid w:val="002C210A"/>
    <w:rsid w:val="002C4CE0"/>
    <w:rsid w:val="002F6F10"/>
    <w:rsid w:val="003069A7"/>
    <w:rsid w:val="00315320"/>
    <w:rsid w:val="003247D6"/>
    <w:rsid w:val="003306AE"/>
    <w:rsid w:val="00332973"/>
    <w:rsid w:val="00333BDD"/>
    <w:rsid w:val="00335404"/>
    <w:rsid w:val="00346336"/>
    <w:rsid w:val="003464F8"/>
    <w:rsid w:val="003514E2"/>
    <w:rsid w:val="00351A99"/>
    <w:rsid w:val="003532DE"/>
    <w:rsid w:val="00357299"/>
    <w:rsid w:val="00362A2A"/>
    <w:rsid w:val="003656A1"/>
    <w:rsid w:val="003712A6"/>
    <w:rsid w:val="00376FC3"/>
    <w:rsid w:val="003817B8"/>
    <w:rsid w:val="00394F3C"/>
    <w:rsid w:val="003A4DC0"/>
    <w:rsid w:val="003C2470"/>
    <w:rsid w:val="003C62F5"/>
    <w:rsid w:val="003C6A82"/>
    <w:rsid w:val="003D03C8"/>
    <w:rsid w:val="003D1F32"/>
    <w:rsid w:val="003E0BB0"/>
    <w:rsid w:val="003F0324"/>
    <w:rsid w:val="00406250"/>
    <w:rsid w:val="00410FB9"/>
    <w:rsid w:val="004201E9"/>
    <w:rsid w:val="004203FA"/>
    <w:rsid w:val="0042522E"/>
    <w:rsid w:val="00430A00"/>
    <w:rsid w:val="004369DD"/>
    <w:rsid w:val="00437B2B"/>
    <w:rsid w:val="004441FA"/>
    <w:rsid w:val="00452174"/>
    <w:rsid w:val="00453639"/>
    <w:rsid w:val="004538E8"/>
    <w:rsid w:val="00456501"/>
    <w:rsid w:val="00465374"/>
    <w:rsid w:val="0047429A"/>
    <w:rsid w:val="004745E7"/>
    <w:rsid w:val="00474A21"/>
    <w:rsid w:val="00474C80"/>
    <w:rsid w:val="00481A81"/>
    <w:rsid w:val="004872B8"/>
    <w:rsid w:val="0049099C"/>
    <w:rsid w:val="004A3A35"/>
    <w:rsid w:val="004B1DD5"/>
    <w:rsid w:val="004B228A"/>
    <w:rsid w:val="004C1838"/>
    <w:rsid w:val="004C7343"/>
    <w:rsid w:val="004D765D"/>
    <w:rsid w:val="004E1EAA"/>
    <w:rsid w:val="004E680B"/>
    <w:rsid w:val="004F01AE"/>
    <w:rsid w:val="00503BB4"/>
    <w:rsid w:val="00505082"/>
    <w:rsid w:val="005069C2"/>
    <w:rsid w:val="00507E36"/>
    <w:rsid w:val="005123EC"/>
    <w:rsid w:val="00516803"/>
    <w:rsid w:val="00520C99"/>
    <w:rsid w:val="00534947"/>
    <w:rsid w:val="00535815"/>
    <w:rsid w:val="00535987"/>
    <w:rsid w:val="00540567"/>
    <w:rsid w:val="00546483"/>
    <w:rsid w:val="00567BD7"/>
    <w:rsid w:val="005731C6"/>
    <w:rsid w:val="00590058"/>
    <w:rsid w:val="005A033B"/>
    <w:rsid w:val="005A06CD"/>
    <w:rsid w:val="005A2CB4"/>
    <w:rsid w:val="005A4633"/>
    <w:rsid w:val="005B7882"/>
    <w:rsid w:val="005D2FCF"/>
    <w:rsid w:val="005D3213"/>
    <w:rsid w:val="005E3877"/>
    <w:rsid w:val="005E75A0"/>
    <w:rsid w:val="005F4EE4"/>
    <w:rsid w:val="005F668B"/>
    <w:rsid w:val="005F66ED"/>
    <w:rsid w:val="0060127D"/>
    <w:rsid w:val="00607539"/>
    <w:rsid w:val="006151FF"/>
    <w:rsid w:val="006155FC"/>
    <w:rsid w:val="0061589D"/>
    <w:rsid w:val="006173A2"/>
    <w:rsid w:val="0062562B"/>
    <w:rsid w:val="00636223"/>
    <w:rsid w:val="0063709F"/>
    <w:rsid w:val="00642110"/>
    <w:rsid w:val="00652C17"/>
    <w:rsid w:val="0065725D"/>
    <w:rsid w:val="00670CDF"/>
    <w:rsid w:val="0067450A"/>
    <w:rsid w:val="00674F33"/>
    <w:rsid w:val="00681F34"/>
    <w:rsid w:val="006824DD"/>
    <w:rsid w:val="006931DF"/>
    <w:rsid w:val="00696C10"/>
    <w:rsid w:val="006A1AC0"/>
    <w:rsid w:val="006A1E32"/>
    <w:rsid w:val="006A2FE1"/>
    <w:rsid w:val="006A59A6"/>
    <w:rsid w:val="006B02A9"/>
    <w:rsid w:val="006B5AA5"/>
    <w:rsid w:val="006C3EC8"/>
    <w:rsid w:val="006C7AC1"/>
    <w:rsid w:val="006F3196"/>
    <w:rsid w:val="006F4144"/>
    <w:rsid w:val="00700AD8"/>
    <w:rsid w:val="00702594"/>
    <w:rsid w:val="007232F4"/>
    <w:rsid w:val="007267DE"/>
    <w:rsid w:val="00735712"/>
    <w:rsid w:val="0075211B"/>
    <w:rsid w:val="00771306"/>
    <w:rsid w:val="007737CF"/>
    <w:rsid w:val="00773F52"/>
    <w:rsid w:val="0077551F"/>
    <w:rsid w:val="00781427"/>
    <w:rsid w:val="007841FF"/>
    <w:rsid w:val="00784A0E"/>
    <w:rsid w:val="00785081"/>
    <w:rsid w:val="007A09AE"/>
    <w:rsid w:val="007A0A05"/>
    <w:rsid w:val="007A5436"/>
    <w:rsid w:val="007B240A"/>
    <w:rsid w:val="007B3787"/>
    <w:rsid w:val="007B45D9"/>
    <w:rsid w:val="007C5E08"/>
    <w:rsid w:val="007D4F7E"/>
    <w:rsid w:val="007E52B8"/>
    <w:rsid w:val="007E579E"/>
    <w:rsid w:val="007E691E"/>
    <w:rsid w:val="007F608C"/>
    <w:rsid w:val="007F665F"/>
    <w:rsid w:val="008063DA"/>
    <w:rsid w:val="00806B27"/>
    <w:rsid w:val="00814437"/>
    <w:rsid w:val="0082488C"/>
    <w:rsid w:val="00835945"/>
    <w:rsid w:val="008506E8"/>
    <w:rsid w:val="00860092"/>
    <w:rsid w:val="00860AF0"/>
    <w:rsid w:val="00861ABE"/>
    <w:rsid w:val="00863C2F"/>
    <w:rsid w:val="008665A1"/>
    <w:rsid w:val="008758F1"/>
    <w:rsid w:val="00886E4E"/>
    <w:rsid w:val="00887B25"/>
    <w:rsid w:val="00892243"/>
    <w:rsid w:val="00895817"/>
    <w:rsid w:val="00896176"/>
    <w:rsid w:val="008A303C"/>
    <w:rsid w:val="008A4282"/>
    <w:rsid w:val="008A46EE"/>
    <w:rsid w:val="008C03FB"/>
    <w:rsid w:val="008C1B00"/>
    <w:rsid w:val="008C26A8"/>
    <w:rsid w:val="008C3487"/>
    <w:rsid w:val="008E759A"/>
    <w:rsid w:val="00902EF7"/>
    <w:rsid w:val="009109D3"/>
    <w:rsid w:val="00915254"/>
    <w:rsid w:val="00921E29"/>
    <w:rsid w:val="0093260A"/>
    <w:rsid w:val="0094687E"/>
    <w:rsid w:val="00950C51"/>
    <w:rsid w:val="009515AD"/>
    <w:rsid w:val="00953512"/>
    <w:rsid w:val="00965A77"/>
    <w:rsid w:val="00967033"/>
    <w:rsid w:val="00977B49"/>
    <w:rsid w:val="0098537F"/>
    <w:rsid w:val="009948A5"/>
    <w:rsid w:val="00995894"/>
    <w:rsid w:val="009976BD"/>
    <w:rsid w:val="009A5125"/>
    <w:rsid w:val="009A797C"/>
    <w:rsid w:val="009C07AD"/>
    <w:rsid w:val="009D48B8"/>
    <w:rsid w:val="009F1349"/>
    <w:rsid w:val="00A04D75"/>
    <w:rsid w:val="00A06010"/>
    <w:rsid w:val="00A0624A"/>
    <w:rsid w:val="00A07A02"/>
    <w:rsid w:val="00A16338"/>
    <w:rsid w:val="00A340CA"/>
    <w:rsid w:val="00A3796D"/>
    <w:rsid w:val="00A44D24"/>
    <w:rsid w:val="00A45CFE"/>
    <w:rsid w:val="00A553A7"/>
    <w:rsid w:val="00A6051A"/>
    <w:rsid w:val="00A61910"/>
    <w:rsid w:val="00A629D2"/>
    <w:rsid w:val="00A70B55"/>
    <w:rsid w:val="00A74393"/>
    <w:rsid w:val="00A77360"/>
    <w:rsid w:val="00A834C1"/>
    <w:rsid w:val="00AA0E5E"/>
    <w:rsid w:val="00AA6213"/>
    <w:rsid w:val="00AB30B5"/>
    <w:rsid w:val="00AD251F"/>
    <w:rsid w:val="00AE6771"/>
    <w:rsid w:val="00AE709F"/>
    <w:rsid w:val="00B14E74"/>
    <w:rsid w:val="00B2125D"/>
    <w:rsid w:val="00B25128"/>
    <w:rsid w:val="00B33AD7"/>
    <w:rsid w:val="00B41099"/>
    <w:rsid w:val="00B45844"/>
    <w:rsid w:val="00B60AC8"/>
    <w:rsid w:val="00B612FC"/>
    <w:rsid w:val="00B676CB"/>
    <w:rsid w:val="00B71C25"/>
    <w:rsid w:val="00B80696"/>
    <w:rsid w:val="00B8191B"/>
    <w:rsid w:val="00B845A4"/>
    <w:rsid w:val="00B86C4D"/>
    <w:rsid w:val="00B92067"/>
    <w:rsid w:val="00B94058"/>
    <w:rsid w:val="00B9554C"/>
    <w:rsid w:val="00BA52A7"/>
    <w:rsid w:val="00BA78E4"/>
    <w:rsid w:val="00BB5395"/>
    <w:rsid w:val="00BC3328"/>
    <w:rsid w:val="00BD0C8E"/>
    <w:rsid w:val="00BE5840"/>
    <w:rsid w:val="00BE622E"/>
    <w:rsid w:val="00BF1407"/>
    <w:rsid w:val="00BF2B7D"/>
    <w:rsid w:val="00BF4531"/>
    <w:rsid w:val="00C11CE2"/>
    <w:rsid w:val="00C16441"/>
    <w:rsid w:val="00C30EE7"/>
    <w:rsid w:val="00C3604A"/>
    <w:rsid w:val="00C36420"/>
    <w:rsid w:val="00C36DB0"/>
    <w:rsid w:val="00C45FD8"/>
    <w:rsid w:val="00C474A2"/>
    <w:rsid w:val="00C65118"/>
    <w:rsid w:val="00C6613F"/>
    <w:rsid w:val="00C71347"/>
    <w:rsid w:val="00C76C98"/>
    <w:rsid w:val="00CA5FCB"/>
    <w:rsid w:val="00CA6039"/>
    <w:rsid w:val="00CB17F2"/>
    <w:rsid w:val="00CC2848"/>
    <w:rsid w:val="00CC3A22"/>
    <w:rsid w:val="00CD3808"/>
    <w:rsid w:val="00CE0BCD"/>
    <w:rsid w:val="00CF46D8"/>
    <w:rsid w:val="00CF5C02"/>
    <w:rsid w:val="00CF7AA9"/>
    <w:rsid w:val="00D026D4"/>
    <w:rsid w:val="00D16195"/>
    <w:rsid w:val="00D23A4F"/>
    <w:rsid w:val="00D40570"/>
    <w:rsid w:val="00D4716D"/>
    <w:rsid w:val="00D5066D"/>
    <w:rsid w:val="00D53DF3"/>
    <w:rsid w:val="00D54D93"/>
    <w:rsid w:val="00D655CD"/>
    <w:rsid w:val="00D71097"/>
    <w:rsid w:val="00D72606"/>
    <w:rsid w:val="00D73A13"/>
    <w:rsid w:val="00D73D95"/>
    <w:rsid w:val="00D767FF"/>
    <w:rsid w:val="00D85A16"/>
    <w:rsid w:val="00D8649B"/>
    <w:rsid w:val="00D87D58"/>
    <w:rsid w:val="00D979D8"/>
    <w:rsid w:val="00DA6AC9"/>
    <w:rsid w:val="00DA795C"/>
    <w:rsid w:val="00DB0E87"/>
    <w:rsid w:val="00DB55A4"/>
    <w:rsid w:val="00DD39FE"/>
    <w:rsid w:val="00DD3F71"/>
    <w:rsid w:val="00DD6DB6"/>
    <w:rsid w:val="00DE6AFD"/>
    <w:rsid w:val="00DF0D81"/>
    <w:rsid w:val="00DF4249"/>
    <w:rsid w:val="00E01946"/>
    <w:rsid w:val="00E02A57"/>
    <w:rsid w:val="00E065C2"/>
    <w:rsid w:val="00E14DD1"/>
    <w:rsid w:val="00E2572F"/>
    <w:rsid w:val="00E3358D"/>
    <w:rsid w:val="00E41EE3"/>
    <w:rsid w:val="00E50927"/>
    <w:rsid w:val="00E60C51"/>
    <w:rsid w:val="00E65AD6"/>
    <w:rsid w:val="00E661DC"/>
    <w:rsid w:val="00E6759A"/>
    <w:rsid w:val="00E770AD"/>
    <w:rsid w:val="00E86081"/>
    <w:rsid w:val="00E91367"/>
    <w:rsid w:val="00E921C1"/>
    <w:rsid w:val="00E969B5"/>
    <w:rsid w:val="00EA1922"/>
    <w:rsid w:val="00EA671C"/>
    <w:rsid w:val="00EB1ADA"/>
    <w:rsid w:val="00EB73C8"/>
    <w:rsid w:val="00EC582E"/>
    <w:rsid w:val="00ED7162"/>
    <w:rsid w:val="00EE16C0"/>
    <w:rsid w:val="00EE6457"/>
    <w:rsid w:val="00EE682B"/>
    <w:rsid w:val="00F05449"/>
    <w:rsid w:val="00F17AF0"/>
    <w:rsid w:val="00F20D21"/>
    <w:rsid w:val="00F246AA"/>
    <w:rsid w:val="00F2589F"/>
    <w:rsid w:val="00F32DA2"/>
    <w:rsid w:val="00F33809"/>
    <w:rsid w:val="00F379F2"/>
    <w:rsid w:val="00F43578"/>
    <w:rsid w:val="00F43C22"/>
    <w:rsid w:val="00F43C24"/>
    <w:rsid w:val="00F46E62"/>
    <w:rsid w:val="00F50F4E"/>
    <w:rsid w:val="00F6281F"/>
    <w:rsid w:val="00F64A49"/>
    <w:rsid w:val="00F66FAD"/>
    <w:rsid w:val="00F70C07"/>
    <w:rsid w:val="00F8225E"/>
    <w:rsid w:val="00F93695"/>
    <w:rsid w:val="00F961B1"/>
    <w:rsid w:val="00FA0BBB"/>
    <w:rsid w:val="00FA6349"/>
    <w:rsid w:val="00FB45F0"/>
    <w:rsid w:val="00FB673B"/>
    <w:rsid w:val="00FE16EF"/>
    <w:rsid w:val="00FF40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F15CD58"/>
  <w15:chartTrackingRefBased/>
  <w15:docId w15:val="{573B0596-C1AC-C446-BD15-85CC51D0D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844"/>
    <w:rPr>
      <w:rFonts w:ascii="Times New Roman" w:eastAsia="Times New Roman" w:hAnsi="Times New Roman" w:cs="Times New Roman"/>
      <w:lang w:eastAsia="en-GB"/>
    </w:rPr>
  </w:style>
  <w:style w:type="paragraph" w:styleId="Heading3">
    <w:name w:val="heading 3"/>
    <w:basedOn w:val="Normal"/>
    <w:link w:val="Heading3Char"/>
    <w:uiPriority w:val="9"/>
    <w:qFormat/>
    <w:rsid w:val="00B4584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58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5844"/>
    <w:rPr>
      <w:sz w:val="18"/>
      <w:szCs w:val="18"/>
    </w:rPr>
  </w:style>
  <w:style w:type="character" w:customStyle="1" w:styleId="BalloonTextChar">
    <w:name w:val="Balloon Text Char"/>
    <w:basedOn w:val="DefaultParagraphFont"/>
    <w:link w:val="BalloonText"/>
    <w:uiPriority w:val="99"/>
    <w:semiHidden/>
    <w:rsid w:val="00B45844"/>
    <w:rPr>
      <w:rFonts w:ascii="Times New Roman" w:eastAsia="Times New Roman" w:hAnsi="Times New Roman" w:cs="Times New Roman"/>
      <w:sz w:val="18"/>
      <w:szCs w:val="18"/>
      <w:lang w:eastAsia="en-GB"/>
    </w:rPr>
  </w:style>
  <w:style w:type="character" w:customStyle="1" w:styleId="Heading3Char">
    <w:name w:val="Heading 3 Char"/>
    <w:basedOn w:val="DefaultParagraphFont"/>
    <w:link w:val="Heading3"/>
    <w:uiPriority w:val="9"/>
    <w:rsid w:val="00B45844"/>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semiHidden/>
    <w:unhideWhenUsed/>
    <w:rsid w:val="00B45844"/>
    <w:rPr>
      <w:color w:val="0000FF"/>
      <w:u w:val="single"/>
    </w:rPr>
  </w:style>
  <w:style w:type="character" w:styleId="FollowedHyperlink">
    <w:name w:val="FollowedHyperlink"/>
    <w:basedOn w:val="DefaultParagraphFont"/>
    <w:uiPriority w:val="99"/>
    <w:semiHidden/>
    <w:unhideWhenUsed/>
    <w:rsid w:val="00B458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3189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24</Words>
  <Characters>1277</Characters>
  <Application>Microsoft Office Word</Application>
  <DocSecurity>0</DocSecurity>
  <Lines>10</Lines>
  <Paragraphs>2</Paragraphs>
  <ScaleCrop>false</ScaleCrop>
  <Company/>
  <LinksUpToDate>false</LinksUpToDate>
  <CharactersWithSpaces>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gan Jade Sellick</dc:creator>
  <cp:keywords/>
  <dc:description/>
  <cp:lastModifiedBy>Tegan Jade Sellick</cp:lastModifiedBy>
  <cp:revision>8</cp:revision>
  <dcterms:created xsi:type="dcterms:W3CDTF">2021-04-07T02:16:00Z</dcterms:created>
  <dcterms:modified xsi:type="dcterms:W3CDTF">2021-08-10T07:15:00Z</dcterms:modified>
</cp:coreProperties>
</file>